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35F" w:rsidRDefault="0059235F">
      <w:r w:rsidRPr="00A83D21">
        <w:rPr>
          <w:b/>
          <w:lang w:val="en-US"/>
        </w:rPr>
        <w:t>Additional file 1.</w:t>
      </w:r>
      <w:r w:rsidRPr="00A83D21">
        <w:rPr>
          <w:lang w:val="en-US"/>
        </w:rPr>
        <w:t xml:space="preserve"> Correlations</w:t>
      </w:r>
      <w:bookmarkStart w:id="0" w:name="_GoBack"/>
      <w:bookmarkEnd w:id="0"/>
      <w:r w:rsidRPr="00A175CB">
        <w:rPr>
          <w:lang w:val="en-US"/>
        </w:rPr>
        <w:t xml:space="preserve"> between ASEBA questionnaires and </w:t>
      </w:r>
      <w:proofErr w:type="spellStart"/>
      <w:r w:rsidRPr="00A175CB">
        <w:rPr>
          <w:lang w:val="en-US"/>
        </w:rPr>
        <w:t>QoL</w:t>
      </w:r>
      <w:proofErr w:type="spellEnd"/>
      <w:r w:rsidRPr="00A175CB">
        <w:rPr>
          <w:lang w:val="en-US"/>
        </w:rPr>
        <w:t xml:space="preserve"> questionnaires for children.</w:t>
      </w:r>
    </w:p>
    <w:tbl>
      <w:tblPr>
        <w:tblStyle w:val="Lichtearcering"/>
        <w:tblW w:w="10916" w:type="dxa"/>
        <w:tblLook w:val="06A0" w:firstRow="1" w:lastRow="0" w:firstColumn="1" w:lastColumn="0" w:noHBand="1" w:noVBand="1"/>
      </w:tblPr>
      <w:tblGrid>
        <w:gridCol w:w="2286"/>
        <w:gridCol w:w="974"/>
        <w:gridCol w:w="1026"/>
        <w:gridCol w:w="1189"/>
        <w:gridCol w:w="1153"/>
        <w:gridCol w:w="1003"/>
        <w:gridCol w:w="1146"/>
        <w:gridCol w:w="1146"/>
        <w:gridCol w:w="993"/>
      </w:tblGrid>
      <w:tr w:rsidR="00B028CC" w:rsidRPr="00A175CB" w:rsidTr="008B1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</w:p>
        </w:tc>
        <w:tc>
          <w:tcPr>
            <w:tcW w:w="974" w:type="dxa"/>
          </w:tcPr>
          <w:p w:rsidR="00B028CC" w:rsidRPr="00A175CB" w:rsidRDefault="00B02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Body</w:t>
            </w:r>
          </w:p>
        </w:tc>
        <w:tc>
          <w:tcPr>
            <w:tcW w:w="1026" w:type="dxa"/>
          </w:tcPr>
          <w:p w:rsidR="00B028CC" w:rsidRPr="00A175CB" w:rsidRDefault="00B02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Motor</w:t>
            </w:r>
          </w:p>
        </w:tc>
        <w:tc>
          <w:tcPr>
            <w:tcW w:w="1189" w:type="dxa"/>
          </w:tcPr>
          <w:p w:rsidR="00B028CC" w:rsidRPr="00A175CB" w:rsidRDefault="00B02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Autonomy</w:t>
            </w:r>
          </w:p>
        </w:tc>
        <w:tc>
          <w:tcPr>
            <w:tcW w:w="1153" w:type="dxa"/>
          </w:tcPr>
          <w:p w:rsidR="00B028CC" w:rsidRPr="00A175CB" w:rsidRDefault="00B02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Cognition</w:t>
            </w:r>
          </w:p>
        </w:tc>
        <w:tc>
          <w:tcPr>
            <w:tcW w:w="1003" w:type="dxa"/>
          </w:tcPr>
          <w:p w:rsidR="00B028CC" w:rsidRPr="00A175CB" w:rsidRDefault="00B02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Social</w:t>
            </w:r>
          </w:p>
        </w:tc>
        <w:tc>
          <w:tcPr>
            <w:tcW w:w="1146" w:type="dxa"/>
          </w:tcPr>
          <w:p w:rsidR="00B028CC" w:rsidRPr="00A175CB" w:rsidRDefault="00B02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Positive emotions</w:t>
            </w:r>
          </w:p>
        </w:tc>
        <w:tc>
          <w:tcPr>
            <w:tcW w:w="1146" w:type="dxa"/>
          </w:tcPr>
          <w:p w:rsidR="00B028CC" w:rsidRPr="00A175CB" w:rsidRDefault="00B02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Negative emotions</w:t>
            </w:r>
          </w:p>
        </w:tc>
        <w:tc>
          <w:tcPr>
            <w:tcW w:w="993" w:type="dxa"/>
          </w:tcPr>
          <w:p w:rsidR="00B028CC" w:rsidRPr="00A175CB" w:rsidRDefault="00B028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Peers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b w:val="0"/>
                <w:lang w:val="en-US"/>
              </w:rPr>
            </w:pPr>
            <w:r w:rsidRPr="00A175CB">
              <w:rPr>
                <w:lang w:val="en-US"/>
              </w:rPr>
              <w:t>ASEBA scales</w:t>
            </w:r>
          </w:p>
        </w:tc>
        <w:tc>
          <w:tcPr>
            <w:tcW w:w="974" w:type="dxa"/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6" w:type="dxa"/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9" w:type="dxa"/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3" w:type="dxa"/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03" w:type="dxa"/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Withdrawn/depressed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Rho (ρ)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 xml:space="preserve">N = 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21</w:t>
            </w: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933</w:t>
            </w: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52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97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70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19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79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09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24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56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741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00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46" w:type="dxa"/>
          </w:tcPr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84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38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447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450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Somatic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13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45</w:t>
            </w: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89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30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31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94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15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953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71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772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59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31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20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81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12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858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Anxious/depressed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58</w:t>
            </w: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814</w:t>
            </w: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40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22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16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24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67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69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67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69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632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04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76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10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25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841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Social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01</w:t>
            </w: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80</w:t>
            </w: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24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12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495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31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421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73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418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75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86</w:t>
            </w:r>
          </w:p>
          <w:p w:rsidR="00873F5A" w:rsidRPr="00A175CB" w:rsidRDefault="00F2013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08</w:t>
            </w:r>
          </w:p>
          <w:p w:rsidR="00873F5A" w:rsidRPr="00A175CB" w:rsidRDefault="00F2013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427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68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15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854</w:t>
            </w:r>
          </w:p>
          <w:p w:rsidR="00873F5A" w:rsidRPr="00A175CB" w:rsidRDefault="00873F5A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Thought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16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47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8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6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22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8</w:t>
            </w:r>
          </w:p>
        </w:tc>
        <w:tc>
          <w:tcPr>
            <w:tcW w:w="1189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32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23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8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97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03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8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99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0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8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486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4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8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58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16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8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12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858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 w:rsidP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 xml:space="preserve">Attention 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36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883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98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9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34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63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697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0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69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1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60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30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9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26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44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7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2D71BF">
            <w:pPr>
              <w:rPr>
                <w:lang w:val="en-US"/>
              </w:rPr>
            </w:pPr>
            <w:r>
              <w:rPr>
                <w:lang w:val="en-US"/>
              </w:rPr>
              <w:t>Rule-breaking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09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57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75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762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28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00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10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54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87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722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92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96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50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4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44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7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Aggressive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05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401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13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959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07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64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94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425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66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23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402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88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92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97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44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7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Internalizing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51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38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42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73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3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66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55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36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79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48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702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0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75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10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44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7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Externalizing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37</w:t>
            </w:r>
          </w:p>
          <w:p w:rsidR="00B028CC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29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65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79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50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4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60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13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79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47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03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28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01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10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24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718</w:t>
            </w:r>
          </w:p>
          <w:p w:rsidR="00AD7B42" w:rsidRPr="00A175CB" w:rsidRDefault="00AD7B42" w:rsidP="001338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bottom w:val="dotted" w:sz="4" w:space="0" w:color="auto"/>
            </w:tcBorders>
          </w:tcPr>
          <w:p w:rsidR="00B028CC" w:rsidRPr="00A175CB" w:rsidRDefault="00B028CC">
            <w:pPr>
              <w:rPr>
                <w:lang w:val="en-US"/>
              </w:rPr>
            </w:pPr>
          </w:p>
        </w:tc>
        <w:tc>
          <w:tcPr>
            <w:tcW w:w="974" w:type="dxa"/>
            <w:tcBorders>
              <w:bottom w:val="dotted" w:sz="4" w:space="0" w:color="auto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6" w:type="dxa"/>
            <w:tcBorders>
              <w:bottom w:val="dotted" w:sz="4" w:space="0" w:color="auto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9" w:type="dxa"/>
            <w:tcBorders>
              <w:bottom w:val="dotted" w:sz="4" w:space="0" w:color="auto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3" w:type="dxa"/>
            <w:tcBorders>
              <w:bottom w:val="dotted" w:sz="4" w:space="0" w:color="auto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03" w:type="dxa"/>
            <w:tcBorders>
              <w:bottom w:val="dotted" w:sz="4" w:space="0" w:color="auto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  <w:tcBorders>
              <w:bottom w:val="dotted" w:sz="4" w:space="0" w:color="auto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  <w:tcBorders>
              <w:bottom w:val="dotted" w:sz="4" w:space="0" w:color="auto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  <w:tcBorders>
              <w:bottom w:val="dotted" w:sz="4" w:space="0" w:color="auto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802A7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dotted" w:sz="4" w:space="0" w:color="auto"/>
              <w:bottom w:val="nil"/>
            </w:tcBorders>
          </w:tcPr>
          <w:p w:rsidR="00B028CC" w:rsidRPr="00A175CB" w:rsidRDefault="00B028CC">
            <w:pPr>
              <w:rPr>
                <w:b w:val="0"/>
                <w:lang w:val="en-US"/>
              </w:rPr>
            </w:pPr>
          </w:p>
        </w:tc>
        <w:tc>
          <w:tcPr>
            <w:tcW w:w="974" w:type="dxa"/>
            <w:tcBorders>
              <w:top w:val="dotted" w:sz="4" w:space="0" w:color="auto"/>
              <w:bottom w:val="nil"/>
            </w:tcBorders>
          </w:tcPr>
          <w:p w:rsidR="00B028CC" w:rsidRPr="00A50D9A" w:rsidRDefault="00B028CC" w:rsidP="007C0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50D9A">
              <w:rPr>
                <w:b/>
                <w:lang w:val="en-US"/>
              </w:rPr>
              <w:t>Body</w:t>
            </w:r>
          </w:p>
        </w:tc>
        <w:tc>
          <w:tcPr>
            <w:tcW w:w="1026" w:type="dxa"/>
            <w:tcBorders>
              <w:top w:val="dotted" w:sz="4" w:space="0" w:color="auto"/>
              <w:bottom w:val="nil"/>
            </w:tcBorders>
          </w:tcPr>
          <w:p w:rsidR="00B028CC" w:rsidRPr="00A50D9A" w:rsidRDefault="00B028CC" w:rsidP="007C0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50D9A">
              <w:rPr>
                <w:b/>
                <w:lang w:val="en-US"/>
              </w:rPr>
              <w:t>Motor</w:t>
            </w:r>
          </w:p>
        </w:tc>
        <w:tc>
          <w:tcPr>
            <w:tcW w:w="1189" w:type="dxa"/>
            <w:tcBorders>
              <w:top w:val="dotted" w:sz="4" w:space="0" w:color="auto"/>
              <w:bottom w:val="nil"/>
            </w:tcBorders>
          </w:tcPr>
          <w:p w:rsidR="00B028CC" w:rsidRPr="00A50D9A" w:rsidRDefault="00B028CC" w:rsidP="007C0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50D9A">
              <w:rPr>
                <w:b/>
                <w:lang w:val="en-US"/>
              </w:rPr>
              <w:t>Autonomy</w:t>
            </w:r>
          </w:p>
        </w:tc>
        <w:tc>
          <w:tcPr>
            <w:tcW w:w="1153" w:type="dxa"/>
            <w:tcBorders>
              <w:top w:val="dotted" w:sz="4" w:space="0" w:color="auto"/>
              <w:bottom w:val="nil"/>
            </w:tcBorders>
          </w:tcPr>
          <w:p w:rsidR="00B028CC" w:rsidRPr="00A50D9A" w:rsidRDefault="00B028CC" w:rsidP="007C0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50D9A">
              <w:rPr>
                <w:b/>
                <w:lang w:val="en-US"/>
              </w:rPr>
              <w:t>Cognition</w:t>
            </w:r>
          </w:p>
        </w:tc>
        <w:tc>
          <w:tcPr>
            <w:tcW w:w="1003" w:type="dxa"/>
            <w:tcBorders>
              <w:top w:val="dotted" w:sz="4" w:space="0" w:color="auto"/>
              <w:bottom w:val="nil"/>
            </w:tcBorders>
          </w:tcPr>
          <w:p w:rsidR="00B028CC" w:rsidRPr="00A50D9A" w:rsidRDefault="00B028CC" w:rsidP="007C0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50D9A">
              <w:rPr>
                <w:b/>
                <w:lang w:val="en-US"/>
              </w:rPr>
              <w:t>Social</w:t>
            </w:r>
          </w:p>
        </w:tc>
        <w:tc>
          <w:tcPr>
            <w:tcW w:w="1146" w:type="dxa"/>
            <w:tcBorders>
              <w:top w:val="dotted" w:sz="4" w:space="0" w:color="auto"/>
              <w:bottom w:val="nil"/>
            </w:tcBorders>
          </w:tcPr>
          <w:p w:rsidR="00B028CC" w:rsidRPr="00A50D9A" w:rsidRDefault="00B028CC" w:rsidP="007C0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50D9A">
              <w:rPr>
                <w:b/>
                <w:lang w:val="en-US"/>
              </w:rPr>
              <w:t>Positive emotions</w:t>
            </w:r>
          </w:p>
        </w:tc>
        <w:tc>
          <w:tcPr>
            <w:tcW w:w="1146" w:type="dxa"/>
            <w:tcBorders>
              <w:top w:val="dotted" w:sz="4" w:space="0" w:color="auto"/>
              <w:bottom w:val="nil"/>
            </w:tcBorders>
          </w:tcPr>
          <w:p w:rsidR="00B028CC" w:rsidRPr="00A50D9A" w:rsidRDefault="00B028CC" w:rsidP="007C0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50D9A">
              <w:rPr>
                <w:b/>
                <w:lang w:val="en-US"/>
              </w:rPr>
              <w:t>Negative emotions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</w:tcPr>
          <w:p w:rsidR="00B028CC" w:rsidRPr="00A50D9A" w:rsidRDefault="00B028CC" w:rsidP="007C0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50D9A">
              <w:rPr>
                <w:b/>
                <w:lang w:val="en-US"/>
              </w:rPr>
              <w:t>Peers</w:t>
            </w:r>
          </w:p>
        </w:tc>
      </w:tr>
      <w:tr w:rsidR="00B028CC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</w:tcBorders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ASEBA DSM scales</w:t>
            </w:r>
          </w:p>
        </w:tc>
        <w:tc>
          <w:tcPr>
            <w:tcW w:w="974" w:type="dxa"/>
            <w:tcBorders>
              <w:top w:val="nil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6" w:type="dxa"/>
            <w:tcBorders>
              <w:top w:val="nil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9" w:type="dxa"/>
            <w:tcBorders>
              <w:top w:val="nil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53" w:type="dxa"/>
            <w:tcBorders>
              <w:top w:val="nil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03" w:type="dxa"/>
            <w:tcBorders>
              <w:top w:val="nil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  <w:tcBorders>
              <w:top w:val="nil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46" w:type="dxa"/>
            <w:tcBorders>
              <w:top w:val="nil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B028CC" w:rsidRPr="00A175CB" w:rsidRDefault="00B028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802A7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Affective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lastRenderedPageBreak/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09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lastRenderedPageBreak/>
              <w:t>0.971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8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lastRenderedPageBreak/>
              <w:t>0.45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16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lastRenderedPageBreak/>
              <w:t>0.187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35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lastRenderedPageBreak/>
              <w:t>0.333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1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lastRenderedPageBreak/>
              <w:t>0.19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6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lastRenderedPageBreak/>
              <w:t>0.012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605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lastRenderedPageBreak/>
              <w:t>0.006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0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lastRenderedPageBreak/>
              <w:t>1.00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4802A7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2D71B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nxiety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60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30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05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99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43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6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02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09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6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76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432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65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1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23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0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.00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4802A7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Somatic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62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08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7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1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79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1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0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8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2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933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4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869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0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93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29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71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4802A7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A</w:t>
            </w:r>
            <w:r w:rsidR="002D71BF">
              <w:rPr>
                <w:lang w:val="en-US"/>
              </w:rPr>
              <w:t>ttention deficit hyperactivity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D71BF" w:rsidRPr="00A175CB" w:rsidRDefault="002D71B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63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797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D71BF" w:rsidRPr="00A175CB" w:rsidRDefault="002D71B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75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47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D71BF" w:rsidRPr="00A175CB" w:rsidRDefault="002D71B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72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769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D71BF" w:rsidRPr="00A175CB" w:rsidRDefault="002D71B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13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25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D71BF" w:rsidRPr="00A175CB" w:rsidRDefault="002D71B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462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46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D71BF" w:rsidRPr="00A175CB" w:rsidRDefault="002D71B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19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27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D71BF" w:rsidRPr="00A175CB" w:rsidRDefault="002D71B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3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27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2D71BF" w:rsidRPr="00A175CB" w:rsidRDefault="002D71B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0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.00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4802A7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Oppositional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10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968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4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859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2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933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4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46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7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1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245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12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39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09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4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7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  <w:tr w:rsidR="004802A7" w:rsidRPr="00A175CB" w:rsidTr="008B12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</w:tcPr>
          <w:p w:rsidR="00B028CC" w:rsidRPr="00A175CB" w:rsidRDefault="00B028CC">
            <w:pPr>
              <w:rPr>
                <w:lang w:val="en-US"/>
              </w:rPr>
            </w:pPr>
            <w:r w:rsidRPr="00A175CB">
              <w:rPr>
                <w:lang w:val="en-US"/>
              </w:rPr>
              <w:t>Conduct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ρ 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i/>
                <w:lang w:val="en-US"/>
              </w:rPr>
              <w:t xml:space="preserve">p </w:t>
            </w:r>
            <w:r w:rsidRPr="00A175CB">
              <w:rPr>
                <w:lang w:val="en-US"/>
              </w:rPr>
              <w:t>=</w:t>
            </w:r>
          </w:p>
          <w:p w:rsidR="00B028CC" w:rsidRPr="00A175CB" w:rsidRDefault="00B028CC" w:rsidP="001338D1">
            <w:pPr>
              <w:jc w:val="right"/>
              <w:rPr>
                <w:lang w:val="en-US"/>
              </w:rPr>
            </w:pPr>
            <w:r w:rsidRPr="00A175CB">
              <w:rPr>
                <w:lang w:val="en-US"/>
              </w:rPr>
              <w:t>N =</w:t>
            </w:r>
          </w:p>
        </w:tc>
        <w:tc>
          <w:tcPr>
            <w:tcW w:w="974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02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209</w:t>
            </w:r>
          </w:p>
          <w:p w:rsidR="00B028CC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2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10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83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89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07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750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5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22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619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00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4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57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-0.56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0.012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b/>
                <w:u w:val="single"/>
                <w:lang w:val="en-US"/>
              </w:rPr>
              <w:t>19</w:t>
            </w:r>
          </w:p>
        </w:tc>
        <w:tc>
          <w:tcPr>
            <w:tcW w:w="1146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-0.147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48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19</w:t>
            </w:r>
          </w:p>
        </w:tc>
        <w:tc>
          <w:tcPr>
            <w:tcW w:w="993" w:type="dxa"/>
          </w:tcPr>
          <w:p w:rsidR="00B028CC" w:rsidRPr="00A175CB" w:rsidRDefault="00B028CC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344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0.571</w:t>
            </w:r>
          </w:p>
          <w:p w:rsidR="007C0A1F" w:rsidRPr="00A175CB" w:rsidRDefault="007C0A1F" w:rsidP="007C0A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75CB">
              <w:rPr>
                <w:lang w:val="en-US"/>
              </w:rPr>
              <w:t>5</w:t>
            </w:r>
          </w:p>
        </w:tc>
      </w:tr>
    </w:tbl>
    <w:p w:rsidR="007C0A1F" w:rsidRPr="00A175CB" w:rsidRDefault="00712D5B">
      <w:pPr>
        <w:rPr>
          <w:lang w:val="en-US"/>
        </w:rPr>
      </w:pPr>
      <w:r>
        <w:rPr>
          <w:lang w:val="en-US"/>
        </w:rPr>
        <w:t>C</w:t>
      </w:r>
      <w:r w:rsidR="007C0A1F" w:rsidRPr="00A175CB">
        <w:rPr>
          <w:lang w:val="en-US"/>
        </w:rPr>
        <w:t xml:space="preserve">orrelations between ASEBA questionnaires and </w:t>
      </w:r>
      <w:proofErr w:type="spellStart"/>
      <w:r w:rsidR="007C0A1F" w:rsidRPr="00A175CB">
        <w:rPr>
          <w:lang w:val="en-US"/>
        </w:rPr>
        <w:t>QoL</w:t>
      </w:r>
      <w:proofErr w:type="spellEnd"/>
      <w:r w:rsidR="007C0A1F" w:rsidRPr="00A175CB">
        <w:rPr>
          <w:lang w:val="en-US"/>
        </w:rPr>
        <w:t xml:space="preserve"> questionnaires for children</w:t>
      </w:r>
      <w:r w:rsidR="004802A7">
        <w:rPr>
          <w:lang w:val="en-US"/>
        </w:rPr>
        <w:t xml:space="preserve"> (N=19)</w:t>
      </w:r>
      <w:r w:rsidR="007C0A1F" w:rsidRPr="00A175CB">
        <w:rPr>
          <w:lang w:val="en-US"/>
        </w:rPr>
        <w:t>.</w:t>
      </w:r>
      <w:r w:rsidR="004802A7">
        <w:rPr>
          <w:lang w:val="en-US"/>
        </w:rPr>
        <w:t xml:space="preserve"> Bold and underlined results are significant correlations. The </w:t>
      </w:r>
      <w:proofErr w:type="spellStart"/>
      <w:r w:rsidR="004802A7">
        <w:rPr>
          <w:lang w:val="en-US"/>
        </w:rPr>
        <w:t>QoL</w:t>
      </w:r>
      <w:proofErr w:type="spellEnd"/>
      <w:r w:rsidR="004802A7">
        <w:rPr>
          <w:lang w:val="en-US"/>
        </w:rPr>
        <w:t xml:space="preserve"> domain peers only consists of children aged 12-15 years (N=5). </w:t>
      </w:r>
    </w:p>
    <w:sectPr w:rsidR="007C0A1F" w:rsidRPr="00A175CB" w:rsidSect="007A1E38">
      <w:pgSz w:w="11906" w:h="16838"/>
      <w:pgMar w:top="1418" w:right="1418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35F" w:rsidRDefault="0059235F" w:rsidP="007A1E38">
      <w:pPr>
        <w:spacing w:after="0" w:line="240" w:lineRule="auto"/>
      </w:pPr>
      <w:r>
        <w:separator/>
      </w:r>
    </w:p>
  </w:endnote>
  <w:endnote w:type="continuationSeparator" w:id="0">
    <w:p w:rsidR="0059235F" w:rsidRDefault="0059235F" w:rsidP="007A1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35F" w:rsidRDefault="0059235F" w:rsidP="007A1E38">
      <w:pPr>
        <w:spacing w:after="0" w:line="240" w:lineRule="auto"/>
      </w:pPr>
      <w:r>
        <w:separator/>
      </w:r>
    </w:p>
  </w:footnote>
  <w:footnote w:type="continuationSeparator" w:id="0">
    <w:p w:rsidR="0059235F" w:rsidRDefault="0059235F" w:rsidP="007A1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8CC"/>
    <w:rsid w:val="00037771"/>
    <w:rsid w:val="000A7794"/>
    <w:rsid w:val="001165EB"/>
    <w:rsid w:val="00116C9D"/>
    <w:rsid w:val="001338D1"/>
    <w:rsid w:val="00150855"/>
    <w:rsid w:val="00153574"/>
    <w:rsid w:val="0015602C"/>
    <w:rsid w:val="00164510"/>
    <w:rsid w:val="001822E9"/>
    <w:rsid w:val="00182A29"/>
    <w:rsid w:val="0019590D"/>
    <w:rsid w:val="001A095D"/>
    <w:rsid w:val="001B55EB"/>
    <w:rsid w:val="001C5118"/>
    <w:rsid w:val="001F0977"/>
    <w:rsid w:val="00211CAB"/>
    <w:rsid w:val="00212500"/>
    <w:rsid w:val="00242B00"/>
    <w:rsid w:val="002439FA"/>
    <w:rsid w:val="002537B9"/>
    <w:rsid w:val="002565EF"/>
    <w:rsid w:val="002A4FC9"/>
    <w:rsid w:val="002B42FC"/>
    <w:rsid w:val="002B713A"/>
    <w:rsid w:val="002D71BF"/>
    <w:rsid w:val="00323C3A"/>
    <w:rsid w:val="00330CA4"/>
    <w:rsid w:val="003922F6"/>
    <w:rsid w:val="003B2DAC"/>
    <w:rsid w:val="00412966"/>
    <w:rsid w:val="00435A6D"/>
    <w:rsid w:val="004367F0"/>
    <w:rsid w:val="004434E2"/>
    <w:rsid w:val="004802A7"/>
    <w:rsid w:val="004A26C7"/>
    <w:rsid w:val="004C2918"/>
    <w:rsid w:val="004E079E"/>
    <w:rsid w:val="005535D6"/>
    <w:rsid w:val="0057726F"/>
    <w:rsid w:val="0059235F"/>
    <w:rsid w:val="00630D23"/>
    <w:rsid w:val="006374B6"/>
    <w:rsid w:val="00655C10"/>
    <w:rsid w:val="00665982"/>
    <w:rsid w:val="00670D39"/>
    <w:rsid w:val="00673A4F"/>
    <w:rsid w:val="006C6A5F"/>
    <w:rsid w:val="006E2280"/>
    <w:rsid w:val="00712D5B"/>
    <w:rsid w:val="00753454"/>
    <w:rsid w:val="007867B8"/>
    <w:rsid w:val="007A1E38"/>
    <w:rsid w:val="007A74BB"/>
    <w:rsid w:val="007C0A1F"/>
    <w:rsid w:val="007C62D3"/>
    <w:rsid w:val="00817260"/>
    <w:rsid w:val="008210BD"/>
    <w:rsid w:val="00830D20"/>
    <w:rsid w:val="00873F5A"/>
    <w:rsid w:val="008921B9"/>
    <w:rsid w:val="008B12B5"/>
    <w:rsid w:val="008F6EB5"/>
    <w:rsid w:val="00964C17"/>
    <w:rsid w:val="0098072E"/>
    <w:rsid w:val="00987713"/>
    <w:rsid w:val="009A2531"/>
    <w:rsid w:val="009E1B63"/>
    <w:rsid w:val="00A01284"/>
    <w:rsid w:val="00A175CB"/>
    <w:rsid w:val="00A20753"/>
    <w:rsid w:val="00A50D9A"/>
    <w:rsid w:val="00A83D21"/>
    <w:rsid w:val="00AB7464"/>
    <w:rsid w:val="00AD7B42"/>
    <w:rsid w:val="00B00EBA"/>
    <w:rsid w:val="00B028CC"/>
    <w:rsid w:val="00B97FBD"/>
    <w:rsid w:val="00BE0DC3"/>
    <w:rsid w:val="00BE217A"/>
    <w:rsid w:val="00C52D8F"/>
    <w:rsid w:val="00C843C5"/>
    <w:rsid w:val="00C95D89"/>
    <w:rsid w:val="00CA4CF1"/>
    <w:rsid w:val="00CA5CE2"/>
    <w:rsid w:val="00CB6769"/>
    <w:rsid w:val="00CE5445"/>
    <w:rsid w:val="00D41D3F"/>
    <w:rsid w:val="00D875C3"/>
    <w:rsid w:val="00DC09BF"/>
    <w:rsid w:val="00EA4877"/>
    <w:rsid w:val="00EF4558"/>
    <w:rsid w:val="00F12D13"/>
    <w:rsid w:val="00F2013A"/>
    <w:rsid w:val="00F71CEC"/>
    <w:rsid w:val="00F9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02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7A1E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7A1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A1E38"/>
  </w:style>
  <w:style w:type="paragraph" w:styleId="Voettekst">
    <w:name w:val="footer"/>
    <w:basedOn w:val="Standaard"/>
    <w:link w:val="VoettekstChar"/>
    <w:uiPriority w:val="99"/>
    <w:unhideWhenUsed/>
    <w:rsid w:val="007A1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1E38"/>
  </w:style>
  <w:style w:type="character" w:styleId="Verwijzingopmerking">
    <w:name w:val="annotation reference"/>
    <w:basedOn w:val="Standaardalinea-lettertype"/>
    <w:uiPriority w:val="99"/>
    <w:semiHidden/>
    <w:unhideWhenUsed/>
    <w:rsid w:val="007867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867B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867B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867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867B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67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67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02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7A1E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7A1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A1E38"/>
  </w:style>
  <w:style w:type="paragraph" w:styleId="Voettekst">
    <w:name w:val="footer"/>
    <w:basedOn w:val="Standaard"/>
    <w:link w:val="VoettekstChar"/>
    <w:uiPriority w:val="99"/>
    <w:unhideWhenUsed/>
    <w:rsid w:val="007A1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A1E38"/>
  </w:style>
  <w:style w:type="character" w:styleId="Verwijzingopmerking">
    <w:name w:val="annotation reference"/>
    <w:basedOn w:val="Standaardalinea-lettertype"/>
    <w:uiPriority w:val="99"/>
    <w:semiHidden/>
    <w:unhideWhenUsed/>
    <w:rsid w:val="007867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867B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867B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867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867B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67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67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iet, K van (bkk)</dc:creator>
  <cp:lastModifiedBy>Vliet, K van (bkk)</cp:lastModifiedBy>
  <cp:revision>4</cp:revision>
  <dcterms:created xsi:type="dcterms:W3CDTF">2019-09-12T08:37:00Z</dcterms:created>
  <dcterms:modified xsi:type="dcterms:W3CDTF">2019-10-30T13:52:00Z</dcterms:modified>
</cp:coreProperties>
</file>